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30" w:name="_GoBack"/>
      <w:bookmarkEnd w:id="30"/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1. 24h food intak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(g)</w:t>
      </w:r>
    </w:p>
    <w:p>
      <w:pPr>
        <w:jc w:val="center"/>
        <w:rPr>
          <w:rFonts w:hint="eastAsia"/>
          <w:lang w:val="en-US"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+DEX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bookmarkStart w:id="0" w:name="OLE_LINK6" w:colFirst="1" w:colLast="4"/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3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8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4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8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5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5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3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5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4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5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4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6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6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9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.2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9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4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.8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7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3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9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3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6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2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6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4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1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0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90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.3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7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.5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4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5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4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.3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32</w:t>
            </w:r>
          </w:p>
        </w:tc>
      </w:tr>
      <w:bookmarkEnd w:id="0"/>
    </w:tbl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default" w:ascii="Times New Roman" w:hAnsi="Times New Roman" w:eastAsia="华文仿宋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华文仿宋" w:cs="Times New Roman"/>
          <w:b/>
          <w:bCs/>
          <w:lang w:val="en-US" w:eastAsia="zh-CN"/>
        </w:rPr>
        <w:t xml:space="preserve">Table 2. </w:t>
      </w:r>
      <w:r>
        <w:rPr>
          <w:rFonts w:hint="default" w:ascii="Times New Roman" w:hAnsi="Times New Roman" w:eastAsia="华文仿宋" w:cs="Times New Roman"/>
          <w:b/>
          <w:bCs/>
          <w:sz w:val="24"/>
          <w:szCs w:val="24"/>
          <w:vertAlign w:val="baseline"/>
          <w:lang w:val="en-US" w:eastAsia="zh-CN"/>
        </w:rPr>
        <w:t>Increase in BW(%)</w:t>
      </w:r>
    </w:p>
    <w:p>
      <w:pPr>
        <w:jc w:val="center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+DEX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bookmarkStart w:id="1" w:name="OLE_LINK8" w:colFirst="1" w:colLast="4"/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8.2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3.4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7.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2.8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0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6.5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3.5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7.3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9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8.0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2.5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9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5.6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4.0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8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6.8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3.2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3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8.3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2.4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1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bookmarkStart w:id="2" w:name="OLE_LINK17" w:colFirst="3" w:colLast="3"/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7.1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2.3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9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6.5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3.1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1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9.0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2.6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2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9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6.2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3.9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5</w:t>
            </w:r>
          </w:p>
        </w:tc>
      </w:tr>
      <w:bookmarkEnd w:id="1"/>
    </w:tbl>
    <w:p>
      <w:pPr>
        <w:jc w:val="center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bookmarkStart w:id="3" w:name="OLE_LINK10"/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3. EDL weight(g)</w:t>
      </w:r>
      <w:bookmarkEnd w:id="3"/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+DEX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bookmarkStart w:id="4" w:name="OLE_LINK9" w:colFirst="1" w:colLast="4"/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0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2</w:t>
            </w:r>
          </w:p>
        </w:tc>
      </w:tr>
      <w:bookmarkEnd w:id="4"/>
    </w:tbl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4. EDL/BW(mg/g)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+DEX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bookmarkStart w:id="5" w:name="OLE_LINK2" w:colFirst="4" w:colLast="4"/>
            <w:bookmarkStart w:id="6" w:name="OLE_LINK1" w:colFirst="1" w:colLast="1"/>
            <w:bookmarkStart w:id="7" w:name="OLE_LINK3" w:colFirst="3" w:colLast="3"/>
            <w:bookmarkStart w:id="8" w:name="OLE_LINK12" w:colFirst="1" w:colLast="4"/>
            <w:bookmarkStart w:id="9" w:name="OLE_LINK4" w:colFirst="3" w:colLast="3"/>
            <w:bookmarkStart w:id="10" w:name="OLE_LINK5" w:colFirst="2" w:colLast="2"/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</w:t>
            </w:r>
          </w:p>
        </w:tc>
      </w:tr>
      <w:bookmarkEnd w:id="5"/>
      <w:bookmarkEnd w:id="6"/>
      <w:bookmarkEnd w:id="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3</w:t>
            </w:r>
          </w:p>
        </w:tc>
      </w:tr>
      <w:bookmarkEnd w:id="8"/>
      <w:bookmarkEnd w:id="9"/>
      <w:bookmarkEnd w:id="10"/>
    </w:tbl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Table 5. </w:t>
      </w:r>
      <w:bookmarkStart w:id="11" w:name="OLE_LINK11"/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3-MH release(nmol/g*2h)</w:t>
      </w:r>
      <w:bookmarkEnd w:id="11"/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+DEX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bookmarkStart w:id="12" w:name="OLE_LINK14" w:colFirst="2" w:colLast="2"/>
            <w:bookmarkStart w:id="13" w:name="OLE_LINK18" w:colFirst="1" w:colLast="4"/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7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6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2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2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80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8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0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9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5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3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3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4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6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2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8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5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5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70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9</w:t>
            </w:r>
          </w:p>
        </w:tc>
      </w:tr>
      <w:bookmarkEnd w:id="1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7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3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4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3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7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7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2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3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9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9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4</w:t>
            </w:r>
          </w:p>
        </w:tc>
      </w:tr>
      <w:bookmarkEnd w:id="13"/>
    </w:tbl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6.</w:t>
      </w:r>
      <w:bookmarkStart w:id="14" w:name="OLE_LINK15"/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</w:t>
      </w:r>
      <w:bookmarkStart w:id="15" w:name="OLE_LINK16"/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yrosine release(nmol/g*2h)</w:t>
      </w:r>
      <w:bookmarkEnd w:id="14"/>
      <w:bookmarkEnd w:id="15"/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+DEX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bookmarkStart w:id="16" w:name="OLE_LINK19" w:colFirst="1" w:colLast="4"/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9.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1.5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.2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8.2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9.6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4.3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4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3.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2.5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5.3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3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2.7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7.4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4.5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8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3.2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2.3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8.4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2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3.8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7.9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5.9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8.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3.5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3.5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1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7.4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8.2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3.3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8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2.3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8.4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2.5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8.3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2.1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3.7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6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2.2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5.7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3.2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9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0.0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0.2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3.3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1.16</w:t>
            </w:r>
          </w:p>
        </w:tc>
      </w:tr>
      <w:bookmarkEnd w:id="16"/>
    </w:tbl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bookmarkStart w:id="17" w:name="OLE_LINK21"/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7. Relative MuRF-1 mRNA expression</w:t>
      </w:r>
      <w:bookmarkEnd w:id="17"/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+DEX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bookmarkStart w:id="18" w:name="OLE_LINK20" w:colFirst="1" w:colLast="4"/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kern w:val="0"/>
                <w:sz w:val="22"/>
                <w:szCs w:val="22"/>
              </w:rPr>
              <w:t>0.16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7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5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kern w:val="0"/>
                <w:sz w:val="22"/>
                <w:szCs w:val="22"/>
              </w:rPr>
              <w:t>0.37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3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1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6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5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5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7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7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0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7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kern w:val="0"/>
                <w:sz w:val="22"/>
                <w:szCs w:val="22"/>
              </w:rPr>
              <w:t>0.42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6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4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7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7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9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70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2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6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1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1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4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3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7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4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2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9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7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1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6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52</w:t>
            </w:r>
          </w:p>
        </w:tc>
      </w:tr>
      <w:bookmarkEnd w:id="18"/>
    </w:tbl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8. Relative MAfbX mRNA expression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+DEX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bookmarkStart w:id="19" w:name="OLE_LINK22" w:colFirst="1" w:colLast="4"/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5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4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3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9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8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8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6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6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8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2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0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8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2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6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1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3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6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2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0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4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3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5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8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3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9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5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8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6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6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0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89</w:t>
            </w:r>
          </w:p>
        </w:tc>
      </w:tr>
      <w:bookmarkEnd w:id="19"/>
    </w:tbl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9. Relative POMC mRNA expression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+DEX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bookmarkStart w:id="20" w:name="OLE_LINK23" w:colFirst="1" w:colLast="4"/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4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5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5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3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6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5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9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0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6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3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5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5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1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2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7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0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9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0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0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9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8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9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4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1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2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1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7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2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6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0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72</w:t>
            </w:r>
          </w:p>
        </w:tc>
      </w:tr>
      <w:bookmarkEnd w:id="20"/>
    </w:tbl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10. Relative AgRP mRNA expression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+DEX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bookmarkStart w:id="21" w:name="OLE_LINK24" w:colFirst="1" w:colLast="4"/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0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5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13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5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9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9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5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1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5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8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6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52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3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3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7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2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01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8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4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17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10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8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8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7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9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2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5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2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9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2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0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48</w:t>
            </w:r>
          </w:p>
        </w:tc>
      </w:tr>
      <w:bookmarkEnd w:id="21"/>
    </w:tbl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11. Relative CART mRNA expression</w:t>
      </w: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+DEX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bookmarkStart w:id="22" w:name="OLE_LINK25" w:colFirst="1" w:colLast="4"/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2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36</w:t>
            </w:r>
          </w:p>
        </w:tc>
        <w:tc>
          <w:tcPr>
            <w:tcW w:w="1705" w:type="dxa"/>
          </w:tcPr>
          <w:p>
            <w:pPr>
              <w:tabs>
                <w:tab w:val="left" w:pos="346"/>
                <w:tab w:val="center" w:pos="805"/>
              </w:tabs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0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9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9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6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7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4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5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0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0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2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3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1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7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5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8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5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8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7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8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9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7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8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2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9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7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7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3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19</w:t>
            </w:r>
          </w:p>
        </w:tc>
      </w:tr>
      <w:bookmarkEnd w:id="22"/>
    </w:tbl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Table 12. </w:t>
      </w:r>
      <w:bookmarkStart w:id="23" w:name="OLE_LINK13"/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Relative NPY mRNA expression</w:t>
      </w:r>
      <w:bookmarkEnd w:id="23"/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+DEX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bookmarkStart w:id="24" w:name="OLE_LINK7" w:colFirst="1" w:colLast="1"/>
            <w:bookmarkStart w:id="25" w:name="OLE_LINK26" w:colFirst="1" w:colLast="4"/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2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4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4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6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1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4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2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3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0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8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1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0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7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4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3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1</w:t>
            </w:r>
          </w:p>
        </w:tc>
      </w:tr>
      <w:bookmarkEnd w:id="2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3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8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8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8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2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1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4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2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8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2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79</w:t>
            </w:r>
          </w:p>
        </w:tc>
      </w:tr>
      <w:bookmarkEnd w:id="25"/>
    </w:tbl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13. Relative IL-1</w:t>
      </w:r>
      <w:r>
        <w:rPr>
          <w:rFonts w:hint="default" w:ascii="Arial" w:hAnsi="Arial" w:cs="Arial"/>
          <w:b/>
          <w:bCs/>
          <w:sz w:val="24"/>
          <w:szCs w:val="24"/>
          <w:vertAlign w:val="baseline"/>
          <w:lang w:val="en-US" w:eastAsia="zh-CN"/>
        </w:rPr>
        <w:t>β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mRNA expression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+DEX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bookmarkStart w:id="26" w:name="OLE_LINK29" w:colFirst="1" w:colLast="3"/>
            <w:bookmarkStart w:id="27" w:name="OLE_LINK30" w:colFirst="3" w:colLast="3"/>
            <w:bookmarkStart w:id="28" w:name="OLE_LINK27" w:colFirst="1" w:colLast="4"/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3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77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7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7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5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3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43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4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5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42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4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4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98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9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2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76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7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1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78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7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0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31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3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73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9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5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1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1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4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62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7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22</w:t>
            </w:r>
          </w:p>
        </w:tc>
      </w:tr>
      <w:bookmarkEnd w:id="2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0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74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1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82</w:t>
            </w:r>
          </w:p>
        </w:tc>
      </w:tr>
      <w:bookmarkEnd w:id="27"/>
      <w:bookmarkEnd w:id="28"/>
    </w:tbl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14. Relative TNF-</w:t>
      </w:r>
      <w:r>
        <w:rPr>
          <w:rFonts w:hint="default" w:ascii="Arial" w:hAnsi="Arial" w:cs="Arial"/>
          <w:b/>
          <w:bCs/>
          <w:sz w:val="24"/>
          <w:szCs w:val="24"/>
          <w:vertAlign w:val="baseline"/>
          <w:lang w:val="en-US" w:eastAsia="zh-CN"/>
        </w:rPr>
        <w:t>α</w:t>
      </w:r>
      <w:r>
        <w:rPr>
          <w:rFonts w:hint="eastAsia" w:ascii="Arial" w:hAnsi="Arial" w:cs="Arial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mRNA expression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</w:t>
            </w:r>
          </w:p>
        </w:tc>
        <w:tc>
          <w:tcPr>
            <w:tcW w:w="1704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psis+DEX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1705" w:type="dxa"/>
            <w:textDirection w:val="lrTb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bookmarkStart w:id="29" w:name="OLE_LINK28" w:colFirst="1" w:colLast="4"/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4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2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5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8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5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0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1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5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3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4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7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8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0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9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4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5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7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8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23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5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1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6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23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31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7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38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9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55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7</w:t>
            </w:r>
          </w:p>
        </w:tc>
      </w:tr>
      <w:bookmarkEnd w:id="29"/>
    </w:tbl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MINION-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MINION-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AdvP4C4E7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 Unicode MS">
    <w:altName w:val="宋体"/>
    <w:panose1 w:val="020B0604020202020204"/>
    <w:charset w:val="86"/>
    <w:family w:val="auto"/>
    <w:pitch w:val="default"/>
    <w:sig w:usb0="00000000" w:usb1="00000000" w:usb2="0000003F" w:usb3="00000000" w:csb0="603F01FF" w:csb1="FFFF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5C04E9"/>
    <w:rsid w:val="01AD3F99"/>
    <w:rsid w:val="02635612"/>
    <w:rsid w:val="09BF18D1"/>
    <w:rsid w:val="0A3D35C1"/>
    <w:rsid w:val="0A5A1D16"/>
    <w:rsid w:val="0F7D238B"/>
    <w:rsid w:val="103112C0"/>
    <w:rsid w:val="106E6704"/>
    <w:rsid w:val="156C2DAE"/>
    <w:rsid w:val="159A1154"/>
    <w:rsid w:val="16AA5F19"/>
    <w:rsid w:val="1AA64A46"/>
    <w:rsid w:val="1B3B450B"/>
    <w:rsid w:val="1CF07866"/>
    <w:rsid w:val="1EBF54C3"/>
    <w:rsid w:val="206D0457"/>
    <w:rsid w:val="258A2736"/>
    <w:rsid w:val="27C14E2E"/>
    <w:rsid w:val="2A3B1319"/>
    <w:rsid w:val="2BBC157D"/>
    <w:rsid w:val="2CB32E9E"/>
    <w:rsid w:val="2EE603B6"/>
    <w:rsid w:val="2F7935D4"/>
    <w:rsid w:val="339B4CB1"/>
    <w:rsid w:val="33EC582B"/>
    <w:rsid w:val="3465548D"/>
    <w:rsid w:val="38096F2F"/>
    <w:rsid w:val="380A4805"/>
    <w:rsid w:val="3ABB3511"/>
    <w:rsid w:val="3E073702"/>
    <w:rsid w:val="3F4F5878"/>
    <w:rsid w:val="405400C7"/>
    <w:rsid w:val="40F44E74"/>
    <w:rsid w:val="413932CC"/>
    <w:rsid w:val="49042B2E"/>
    <w:rsid w:val="4A1228CF"/>
    <w:rsid w:val="4B5D1369"/>
    <w:rsid w:val="4E573500"/>
    <w:rsid w:val="4FB679E2"/>
    <w:rsid w:val="52000198"/>
    <w:rsid w:val="53B82383"/>
    <w:rsid w:val="54935346"/>
    <w:rsid w:val="54D9665F"/>
    <w:rsid w:val="5AD2621E"/>
    <w:rsid w:val="656B54DC"/>
    <w:rsid w:val="65857673"/>
    <w:rsid w:val="68114B88"/>
    <w:rsid w:val="6EEE6003"/>
    <w:rsid w:val="6F4207CF"/>
    <w:rsid w:val="6F854D98"/>
    <w:rsid w:val="710A6DEA"/>
    <w:rsid w:val="71124A04"/>
    <w:rsid w:val="74D4177F"/>
    <w:rsid w:val="76A13EE8"/>
    <w:rsid w:val="77DB1BCA"/>
    <w:rsid w:val="79C06508"/>
    <w:rsid w:val="7A6C7FE3"/>
    <w:rsid w:val="7E225267"/>
    <w:rsid w:val="7FD3775C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2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E430</dc:creator>
  <cp:lastModifiedBy>cmhnj</cp:lastModifiedBy>
  <dcterms:modified xsi:type="dcterms:W3CDTF">2017-03-21T09:43:20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